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EC3C4" w14:textId="77777777" w:rsidR="00F62180" w:rsidRDefault="00F62180"/>
    <w:tbl>
      <w:tblPr>
        <w:tblpPr w:leftFromText="180" w:rightFromText="180" w:vertAnchor="text" w:horzAnchor="page" w:tblpXSpec="center" w:tblpY="1458"/>
        <w:tblOverlap w:val="never"/>
        <w:tblW w:w="12582" w:type="dxa"/>
        <w:tblLayout w:type="fixed"/>
        <w:tblLook w:val="04A0" w:firstRow="1" w:lastRow="0" w:firstColumn="1" w:lastColumn="0" w:noHBand="0" w:noVBand="1"/>
      </w:tblPr>
      <w:tblGrid>
        <w:gridCol w:w="2902"/>
        <w:gridCol w:w="2357"/>
        <w:gridCol w:w="2420"/>
        <w:gridCol w:w="2411"/>
        <w:gridCol w:w="2492"/>
      </w:tblGrid>
      <w:tr w:rsidR="00F62180" w14:paraId="4037329C" w14:textId="77777777" w:rsidTr="00FD36E6">
        <w:trPr>
          <w:trHeight w:val="625"/>
        </w:trPr>
        <w:tc>
          <w:tcPr>
            <w:tcW w:w="290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8AD46" w14:textId="15CC4F29" w:rsidR="00F62180" w:rsidRDefault="00F6218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D0CB4" w14:textId="52AF2535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Ⅰ</w:t>
            </w:r>
          </w:p>
        </w:tc>
        <w:tc>
          <w:tcPr>
            <w:tcW w:w="242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7AF81" w14:textId="24333D85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  <w:tc>
          <w:tcPr>
            <w:tcW w:w="241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22677" w14:textId="5CCBD3EF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Ⅲ</w:t>
            </w:r>
          </w:p>
        </w:tc>
        <w:tc>
          <w:tcPr>
            <w:tcW w:w="249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5C86A" w14:textId="1846024E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Ⅳ</w:t>
            </w:r>
          </w:p>
        </w:tc>
      </w:tr>
      <w:tr w:rsidR="00F62180" w14:paraId="0123B836" w14:textId="77777777" w:rsidTr="00FD36E6">
        <w:trPr>
          <w:trHeight w:val="690"/>
        </w:trPr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DFFD" w14:textId="50D32E98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8.375~-2.5033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0C3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AFF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131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D04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62180" w14:paraId="2C7C288D" w14:textId="77777777" w:rsidTr="00FD36E6">
        <w:trPr>
          <w:trHeight w:val="73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D5C6" w14:textId="50AF6944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dle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2.5029~1.330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DD9C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5, 1.01) 0.0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B5B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74, 0.88) &lt;0.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55A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0, 0.96) 0.00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8FE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1, 0.96) 0.006</w:t>
            </w:r>
          </w:p>
        </w:tc>
      </w:tr>
      <w:tr w:rsidR="00F62180" w14:paraId="7C029312" w14:textId="77777777" w:rsidTr="00FD36E6">
        <w:trPr>
          <w:trHeight w:val="752"/>
        </w:trPr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70FE0" w14:textId="74662CB1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  <w:r w:rsidR="00EF499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.3305~195.5575)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5BD08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73, 0.87) &lt;0.001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3256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 (0.64, 0.76) &lt;0.001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9EC6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73, 0.88) &lt;0.001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FC76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74, 0.89) &lt;0.001</w:t>
            </w:r>
          </w:p>
        </w:tc>
      </w:tr>
      <w:tr w:rsidR="00F62180" w14:paraId="478E821E" w14:textId="77777777" w:rsidTr="00FD36E6">
        <w:trPr>
          <w:trHeight w:val="752"/>
        </w:trPr>
        <w:tc>
          <w:tcPr>
            <w:tcW w:w="29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90A5855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65D7E1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1F01B4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709887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EFEEBD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26E8E4F5" w14:textId="2F2A30A5" w:rsidR="00F62180" w:rsidRDefault="004035E6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table 1 | Hazard ratios of all-cause mortality by CDAI levels</w:t>
      </w:r>
      <w:r w:rsidR="00EF499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three groups) among adults in NHANES </w:t>
      </w:r>
      <w:r>
        <w:rPr>
          <w:rFonts w:ascii="Times New Roman" w:hAnsi="Times New Roman" w:cs="Times New Roman" w:hint="eastAsia"/>
          <w:sz w:val="28"/>
          <w:szCs w:val="28"/>
        </w:rPr>
        <w:t>2001</w:t>
      </w:r>
      <w:r>
        <w:rPr>
          <w:rFonts w:ascii="Times New Roman" w:hAnsi="Times New Roman" w:cs="Times New Roman"/>
          <w:sz w:val="28"/>
          <w:szCs w:val="28"/>
        </w:rPr>
        <w:t>–2018</w:t>
      </w:r>
    </w:p>
    <w:p w14:paraId="2B92509A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32C69AC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015BFD4E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4DF38DCC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44837A3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55413277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65714BD8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710BF927" w14:textId="77777777" w:rsidR="002F2DCD" w:rsidRDefault="002F2DCD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A393C4C" w14:textId="77777777" w:rsidR="003A17AC" w:rsidRDefault="002F2DCD" w:rsidP="003A17AC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sectPr w:rsidR="003A17AC" w:rsidSect="003425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odel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Ⅰ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</w:t>
      </w:r>
      <w:r w:rsidR="005D6A42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Unadjusted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odel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Ⅱ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</w:t>
      </w:r>
      <w:r w:rsidR="00EF499C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Adjust for age, gender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ethnicity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ode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Ⅲ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</w:t>
      </w:r>
      <w:r w:rsidR="00EF499C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Adjust for age, 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g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ender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ethnicity, education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smoking status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drinking status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ode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Ⅳ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</w:t>
      </w:r>
      <w:r w:rsidR="00EF499C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Adjust for age, gender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ethnicity, education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smoking status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drinking status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diabetes, hypertension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stroke,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coronary heart disease</w:t>
      </w:r>
      <w:r w:rsidR="00F307DE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.</w:t>
      </w:r>
    </w:p>
    <w:p w14:paraId="521372A5" w14:textId="0CE49895" w:rsidR="00F62180" w:rsidRDefault="004035E6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>
        <w:rPr>
          <w:rFonts w:ascii="Times New Roman" w:hAnsi="Times New Roman" w:cs="Times New Roman"/>
          <w:sz w:val="28"/>
          <w:szCs w:val="28"/>
        </w:rPr>
        <w:t>upplementary table</w:t>
      </w:r>
      <w:r w:rsidR="00FC2894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8"/>
          <w:szCs w:val="28"/>
        </w:rPr>
        <w:t>2</w:t>
      </w:r>
      <w:r w:rsidR="003A17A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|</w:t>
      </w:r>
      <w:r w:rsidR="003A17A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ubgroup analysis of composite dietary antioxidant index and all-cause mortality in NHANES 2001-2018 participants</w:t>
      </w:r>
    </w:p>
    <w:p w14:paraId="45747156" w14:textId="77777777" w:rsidR="00F62180" w:rsidRDefault="00F62180"/>
    <w:tbl>
      <w:tblPr>
        <w:tblW w:w="11866" w:type="dxa"/>
        <w:jc w:val="center"/>
        <w:tblLayout w:type="fixed"/>
        <w:tblLook w:val="04A0" w:firstRow="1" w:lastRow="0" w:firstColumn="1" w:lastColumn="0" w:noHBand="0" w:noVBand="1"/>
      </w:tblPr>
      <w:tblGrid>
        <w:gridCol w:w="3814"/>
        <w:gridCol w:w="972"/>
        <w:gridCol w:w="672"/>
        <w:gridCol w:w="3216"/>
        <w:gridCol w:w="3192"/>
      </w:tblGrid>
      <w:tr w:rsidR="00F62180" w14:paraId="4FE37BFB" w14:textId="77777777" w:rsidTr="003A17AC">
        <w:trPr>
          <w:trHeight w:val="456"/>
          <w:jc w:val="center"/>
        </w:trPr>
        <w:tc>
          <w:tcPr>
            <w:tcW w:w="381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BADB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52" w:type="dxa"/>
            <w:gridSpan w:val="4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D1BF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osite dietary antioxidant index</w:t>
            </w:r>
          </w:p>
        </w:tc>
      </w:tr>
      <w:tr w:rsidR="00F62180" w14:paraId="253D66DF" w14:textId="77777777" w:rsidTr="003A17AC">
        <w:trPr>
          <w:trHeight w:val="444"/>
          <w:jc w:val="center"/>
        </w:trPr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2BDB9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2AE4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8DB0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8356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dle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6F6E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F62180" w14:paraId="1AEC3C10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883E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8B0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0BC4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C619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9B30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70D5F9FA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72D6" w14:textId="77777777" w:rsidR="00F62180" w:rsidRDefault="004035E6">
            <w:pPr>
              <w:widowControl/>
              <w:ind w:leftChars="100" w:left="210"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31"/>
                <w:rFonts w:eastAsia="SimSun"/>
                <w:lang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F8A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974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8ED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74, 1.07) 0.2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70A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8, 1.14) 0.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F62180" w14:paraId="13C37B53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3BCB" w14:textId="77777777" w:rsidR="00F62180" w:rsidRDefault="004035E6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EAE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7A2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3EC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2, 1.01) 0.06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DF38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71, 0.88) &lt;0.001</w:t>
            </w:r>
          </w:p>
        </w:tc>
      </w:tr>
      <w:tr w:rsidR="00F62180" w14:paraId="3FB3FB1C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2794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EEB6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8AA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F03C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CF8D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77F91079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E5DD" w14:textId="77777777" w:rsidR="00F62180" w:rsidRDefault="004035E6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707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C70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96C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80, 0.99) 0.03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268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0, 0.89) &lt;0.001</w:t>
            </w:r>
          </w:p>
        </w:tc>
      </w:tr>
      <w:tr w:rsidR="00F62180" w14:paraId="51706905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3F72" w14:textId="77777777" w:rsidR="00F62180" w:rsidRDefault="004035E6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4F5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07C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418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8, 1.06) 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8D2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75, 1.03) 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F62180" w14:paraId="5C966600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327B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DD1F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C96E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BFFD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6432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448D2DAA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FD81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an America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9A3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D59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E24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0.92, 1.64) 0.15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4DF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56, 1.13) 0.200</w:t>
            </w:r>
          </w:p>
        </w:tc>
      </w:tr>
      <w:tr w:rsidR="00F62180" w14:paraId="0B40EEAE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4661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Hispani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56E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D47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E2F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70, 1.88) 0.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6128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60, 1.93) 0.807</w:t>
            </w:r>
          </w:p>
        </w:tc>
      </w:tr>
      <w:tr w:rsidR="00F62180" w14:paraId="513FB450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393B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on-Hispan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2E8C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850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A89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76, 0.95) 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FB78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71, 0.89) &lt;0.001</w:t>
            </w:r>
          </w:p>
        </w:tc>
      </w:tr>
      <w:tr w:rsidR="00F62180" w14:paraId="410D382A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2C94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976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9A3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1A58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71, 1.06) 0.15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DB5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70, 1.05) 0.134</w:t>
            </w:r>
          </w:p>
        </w:tc>
      </w:tr>
      <w:tr w:rsidR="00F62180" w14:paraId="26E1AB8B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A80E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Ra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C2C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AC8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2F5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55, 1.69) 0.90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996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45, 1.63) 0.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F62180" w14:paraId="1F38630A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5570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567B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3D9D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4A8B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4D9D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721AA6D2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3330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s than high scho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EF1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991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594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82, 1.17) 0.8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F82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71, 1.06) 0.176</w:t>
            </w:r>
          </w:p>
        </w:tc>
      </w:tr>
      <w:tr w:rsidR="00F62180" w14:paraId="29524CBF" w14:textId="77777777" w:rsidTr="003A17AC">
        <w:trPr>
          <w:trHeight w:val="40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FC50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chool Grad/GED or Equivalen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5D2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009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B3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76, 1.01) 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00D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(0.71, 0.95) 0.008</w:t>
            </w:r>
          </w:p>
        </w:tc>
      </w:tr>
      <w:tr w:rsidR="00F62180" w14:paraId="24E658F6" w14:textId="77777777" w:rsidTr="003A17AC">
        <w:trPr>
          <w:trHeight w:val="396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A237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lege Graduate or abov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024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F67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144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75, 1.02) 0.08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A10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68, 0.92) 0.002</w:t>
            </w:r>
          </w:p>
        </w:tc>
      </w:tr>
      <w:tr w:rsidR="00F62180" w14:paraId="4004D094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CC8E" w14:textId="28367631" w:rsidR="00F62180" w:rsidRDefault="004035E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*</w:t>
            </w:r>
            <w:r>
              <w:rPr>
                <w:rStyle w:val="font61"/>
                <w:rFonts w:hint="default"/>
                <w:lang w:bidi="ar"/>
              </w:rPr>
              <w:t>,</w:t>
            </w:r>
            <w:r w:rsidR="003E4754">
              <w:rPr>
                <w:rStyle w:val="font61"/>
                <w:rFonts w:hint="default"/>
                <w:lang w:bidi="ar"/>
              </w:rPr>
              <w:t xml:space="preserve"> </w:t>
            </w:r>
            <w:r>
              <w:rPr>
                <w:rStyle w:val="font11"/>
                <w:rFonts w:eastAsia="SimSun"/>
                <w:lang w:bidi="ar"/>
              </w:rPr>
              <w:t>kg/m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2D9E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2A1F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F884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773F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5024BAEE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A5C2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11"/>
                <w:rFonts w:eastAsia="SimSun"/>
                <w:lang w:bidi="ar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9FD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143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FC5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5, 1.03) 0.12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A9B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68, 0.96) 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F62180" w14:paraId="2DA742DF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EB0F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≥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42C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4B8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7C6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79, 0.98) 0.02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27C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72, 0.90) &lt;0.001</w:t>
            </w:r>
          </w:p>
        </w:tc>
      </w:tr>
      <w:tr w:rsidR="00F62180" w14:paraId="29DFF46E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1C6D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nking stat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D8B5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D1B7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3C1A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09E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63573DE9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0F24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ery da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D66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8D2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D247" w14:textId="1F58AECB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 (0.0015, 0.0268)</w:t>
            </w:r>
            <w:r w:rsidR="003E475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E3D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0012, 0.0174) &lt;0.001</w:t>
            </w:r>
          </w:p>
        </w:tc>
      </w:tr>
      <w:tr w:rsidR="00F62180" w14:paraId="27DA84B4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42C7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e day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DF2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B32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CAB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7434, 0.9438) 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F7E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4 (0.7039, 0.8962) &lt;0.001</w:t>
            </w:r>
          </w:p>
        </w:tc>
      </w:tr>
      <w:tr w:rsidR="00F62180" w14:paraId="53E70880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1C98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at al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9A6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DB3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168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8509, 1.1168) 0.71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477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2 (0.7166, 0.9661) 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F62180" w14:paraId="7D2ED087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6224" w14:textId="77777777" w:rsidR="00F62180" w:rsidRDefault="004035E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889E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DE22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D23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0BBF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01BC8E72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5CD8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ery da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253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4B9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2D4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71, 0.98) 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179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69, 0.97) 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F62180" w14:paraId="1AD16DC3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BF82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e day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92B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2D4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FA1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68, 1.75) 0.73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436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 (0.73, 1.94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</w:tr>
      <w:tr w:rsidR="00F62180" w14:paraId="72FC8815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90BC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at al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7A7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1CD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1D3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83, 1.04) 0.18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7E83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(0.73, 0.92) 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62180" w14:paraId="70256DFC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1351" w14:textId="77777777" w:rsidR="00F62180" w:rsidRDefault="004035E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66F4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3E4C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1B3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F012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1B8CA683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3118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4A9D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165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CA3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80, 0.99) 0.02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F2E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70, 0.88) &lt;0.001</w:t>
            </w:r>
          </w:p>
        </w:tc>
      </w:tr>
      <w:tr w:rsidR="00F62180" w14:paraId="48F45126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508C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7F2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E04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5358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79, 1.11) 0.43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C75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 (0.76, 1.07) 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F62180" w14:paraId="7C14A9BD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96FA" w14:textId="77777777" w:rsidR="00F62180" w:rsidRDefault="004035E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2F5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5BF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CB86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CC33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1FF44C16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2DAC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835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FEA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FEA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(0.71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) 0.10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224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65, 0.96) 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F62180" w14:paraId="61F370E2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F3DD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D63F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426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65DC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83, 1.02) 0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14D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75, 0.93) 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62180" w14:paraId="7D5C0EA3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29DA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onary heart disea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685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F1E7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7AB8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DCF1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1C2C0221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8BAE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622A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990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D190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66, 1.08) 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91F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62, 1.02) 0.067</w:t>
            </w:r>
          </w:p>
        </w:tc>
      </w:tr>
      <w:tr w:rsidR="00F62180" w14:paraId="617715A7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E0A3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B0BC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A74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4C89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83, 1.00) 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3FF1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75, 0.92) &lt;0.001</w:t>
            </w:r>
          </w:p>
        </w:tc>
      </w:tr>
      <w:tr w:rsidR="00F62180" w14:paraId="0D2ED7FB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B929" w14:textId="77777777" w:rsidR="00F62180" w:rsidRDefault="004035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5AA5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B01F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A15B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EDE1" w14:textId="77777777" w:rsidR="00F62180" w:rsidRDefault="00F6218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2180" w14:paraId="76105917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BF09A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9BDDE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A788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12E32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82, 1.40) 0.603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5CBA4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(0.60, 1.08) 0.151</w:t>
            </w:r>
          </w:p>
        </w:tc>
      </w:tr>
      <w:tr w:rsidR="00F62180" w14:paraId="2073A4FC" w14:textId="77777777" w:rsidTr="003A17AC">
        <w:trPr>
          <w:trHeight w:val="288"/>
          <w:jc w:val="center"/>
        </w:trPr>
        <w:tc>
          <w:tcPr>
            <w:tcW w:w="381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F08E47F" w14:textId="77777777" w:rsidR="00F62180" w:rsidRDefault="004035E6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0FB4555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8FE0B7B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0F1BC07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80, 0.96) 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C3F56A6" w14:textId="77777777" w:rsidR="00F62180" w:rsidRDefault="004035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(0.74, 0.90) &lt;0.001</w:t>
            </w:r>
          </w:p>
        </w:tc>
      </w:tr>
    </w:tbl>
    <w:p w14:paraId="0DD4C706" w14:textId="101DAD6B" w:rsidR="00F62180" w:rsidRDefault="004035E6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Each stratification adjusted for all the factors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(age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gender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race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Style w:val="font31"/>
          <w:rFonts w:eastAsia="SimSun" w:hint="eastAsia"/>
          <w:sz w:val="24"/>
          <w:szCs w:val="24"/>
          <w:lang w:bidi="ar"/>
        </w:rPr>
        <w:t>e</w:t>
      </w:r>
      <w:r>
        <w:rPr>
          <w:rStyle w:val="font31"/>
          <w:rFonts w:eastAsia="SimSun"/>
          <w:sz w:val="24"/>
          <w:szCs w:val="24"/>
          <w:lang w:bidi="ar"/>
        </w:rPr>
        <w:t>ducation</w:t>
      </w:r>
      <w:r>
        <w:rPr>
          <w:rStyle w:val="font31"/>
          <w:rFonts w:eastAsia="SimSun" w:hint="eastAsia"/>
          <w:sz w:val="24"/>
          <w:szCs w:val="24"/>
          <w:lang w:bidi="ar"/>
        </w:rPr>
        <w:t>,</w:t>
      </w:r>
      <w:r w:rsidR="00AC47ED">
        <w:rPr>
          <w:rStyle w:val="font31"/>
          <w:rFonts w:eastAsia="SimSun" w:hint="eastAsia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BMI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Style w:val="font21"/>
          <w:rFonts w:eastAsia="SimSun" w:hint="eastAsia"/>
          <w:sz w:val="24"/>
          <w:szCs w:val="24"/>
          <w:lang w:bidi="ar"/>
        </w:rPr>
        <w:t>d</w:t>
      </w:r>
      <w:r>
        <w:rPr>
          <w:rStyle w:val="font21"/>
          <w:rFonts w:eastAsia="SimSun"/>
          <w:sz w:val="24"/>
          <w:szCs w:val="24"/>
          <w:lang w:bidi="ar"/>
        </w:rPr>
        <w:t>rinking statu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moking status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Style w:val="font31"/>
          <w:rFonts w:eastAsia="SimSun" w:hint="eastAsia"/>
          <w:sz w:val="24"/>
          <w:szCs w:val="24"/>
          <w:lang w:bidi="ar"/>
        </w:rPr>
        <w:t>d</w:t>
      </w:r>
      <w:r>
        <w:rPr>
          <w:rStyle w:val="font31"/>
          <w:rFonts w:eastAsia="SimSun"/>
          <w:sz w:val="24"/>
          <w:szCs w:val="24"/>
          <w:lang w:bidi="ar"/>
        </w:rPr>
        <w:t>iabetes</w:t>
      </w:r>
      <w:r>
        <w:rPr>
          <w:rStyle w:val="font31"/>
          <w:rFonts w:eastAsia="SimSun" w:hint="eastAsia"/>
          <w:sz w:val="24"/>
          <w:szCs w:val="24"/>
          <w:lang w:bidi="ar"/>
        </w:rPr>
        <w:t>,</w:t>
      </w:r>
      <w:r w:rsidR="00AC47ED">
        <w:rPr>
          <w:rStyle w:val="font31"/>
          <w:rFonts w:eastAsia="SimSun" w:hint="eastAsia"/>
          <w:sz w:val="24"/>
          <w:szCs w:val="24"/>
          <w:lang w:bidi="ar"/>
        </w:rPr>
        <w:t xml:space="preserve"> </w:t>
      </w:r>
      <w:r>
        <w:rPr>
          <w:rStyle w:val="font31"/>
          <w:rFonts w:eastAsia="SimSun" w:hint="eastAsia"/>
          <w:sz w:val="24"/>
          <w:szCs w:val="24"/>
          <w:lang w:bidi="ar"/>
        </w:rPr>
        <w:t>hyp</w:t>
      </w:r>
      <w:r>
        <w:rPr>
          <w:rStyle w:val="font51"/>
          <w:rFonts w:eastAsia="SimSun"/>
          <w:sz w:val="24"/>
          <w:szCs w:val="24"/>
          <w:lang w:bidi="ar"/>
        </w:rPr>
        <w:t>ertension</w:t>
      </w:r>
      <w:r>
        <w:rPr>
          <w:rStyle w:val="font51"/>
          <w:rFonts w:eastAsia="SimSun" w:hint="eastAsia"/>
          <w:sz w:val="24"/>
          <w:szCs w:val="24"/>
          <w:lang w:bidi="ar"/>
        </w:rPr>
        <w:t>,</w:t>
      </w:r>
      <w:r w:rsidR="00AC47ED">
        <w:rPr>
          <w:rStyle w:val="font51"/>
          <w:rFonts w:eastAsia="SimSun" w:hint="eastAsia"/>
          <w:sz w:val="24"/>
          <w:szCs w:val="24"/>
          <w:lang w:bidi="ar"/>
        </w:rPr>
        <w:t xml:space="preserve"> </w:t>
      </w:r>
      <w:r>
        <w:rPr>
          <w:rStyle w:val="font21"/>
          <w:rFonts w:eastAsia="SimSun" w:hint="eastAsia"/>
          <w:sz w:val="24"/>
          <w:szCs w:val="24"/>
          <w:lang w:bidi="ar"/>
        </w:rPr>
        <w:t>c</w:t>
      </w:r>
      <w:r>
        <w:rPr>
          <w:rStyle w:val="font21"/>
          <w:rFonts w:eastAsia="SimSun"/>
          <w:sz w:val="24"/>
          <w:szCs w:val="24"/>
          <w:lang w:bidi="ar"/>
        </w:rPr>
        <w:t>oronary heart disease</w:t>
      </w:r>
      <w:r>
        <w:rPr>
          <w:rStyle w:val="font21"/>
          <w:rFonts w:eastAsia="SimSun" w:hint="eastAsia"/>
          <w:sz w:val="24"/>
          <w:szCs w:val="24"/>
          <w:lang w:bidi="ar"/>
        </w:rPr>
        <w:t>,</w:t>
      </w:r>
      <w:r w:rsidR="00AC47ED">
        <w:rPr>
          <w:rStyle w:val="font21"/>
          <w:rFonts w:eastAsia="SimSun" w:hint="eastAsia"/>
          <w:sz w:val="24"/>
          <w:szCs w:val="24"/>
          <w:lang w:bidi="ar"/>
        </w:rPr>
        <w:t xml:space="preserve"> </w:t>
      </w:r>
      <w:r>
        <w:rPr>
          <w:rStyle w:val="font21"/>
          <w:rFonts w:eastAsia="SimSun" w:hint="eastAsia"/>
          <w:sz w:val="24"/>
          <w:szCs w:val="24"/>
          <w:lang w:bidi="ar"/>
        </w:rPr>
        <w:t>s</w:t>
      </w:r>
      <w:r>
        <w:rPr>
          <w:rStyle w:val="font21"/>
          <w:rFonts w:eastAsia="SimSun"/>
          <w:sz w:val="24"/>
          <w:szCs w:val="24"/>
          <w:lang w:bidi="ar"/>
        </w:rPr>
        <w:t>trok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),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except the stratification factor itself.</w:t>
      </w:r>
    </w:p>
    <w:p w14:paraId="616610BC" w14:textId="69900F35" w:rsidR="00F62180" w:rsidRDefault="004035E6" w:rsidP="00AC47ED">
      <w:pPr>
        <w:spacing w:line="360" w:lineRule="auto"/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*BMI,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Body mass index</w:t>
      </w:r>
      <w:r w:rsidR="00AC47ED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sectPr w:rsidR="00F62180" w:rsidSect="003425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F3B21" w14:textId="77777777" w:rsidR="004035E6" w:rsidRDefault="004035E6" w:rsidP="00311C7F">
      <w:r>
        <w:separator/>
      </w:r>
    </w:p>
  </w:endnote>
  <w:endnote w:type="continuationSeparator" w:id="0">
    <w:p w14:paraId="300403E7" w14:textId="77777777" w:rsidR="004035E6" w:rsidRDefault="004035E6" w:rsidP="00311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F68E52" w14:textId="77777777" w:rsidR="004035E6" w:rsidRDefault="004035E6" w:rsidP="00311C7F">
      <w:r>
        <w:separator/>
      </w:r>
    </w:p>
  </w:footnote>
  <w:footnote w:type="continuationSeparator" w:id="0">
    <w:p w14:paraId="4CF46166" w14:textId="77777777" w:rsidR="004035E6" w:rsidRDefault="004035E6" w:rsidP="00311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yOWY3Mjg0MzljMTY2MmUxNTg0ZDExNWViMmVlYTcifQ=="/>
  </w:docVars>
  <w:rsids>
    <w:rsidRoot w:val="06B24A21"/>
    <w:rsid w:val="001E0879"/>
    <w:rsid w:val="002938AB"/>
    <w:rsid w:val="002F2DCD"/>
    <w:rsid w:val="00311C7F"/>
    <w:rsid w:val="0034255D"/>
    <w:rsid w:val="00357976"/>
    <w:rsid w:val="003A17AC"/>
    <w:rsid w:val="003E4754"/>
    <w:rsid w:val="004035E6"/>
    <w:rsid w:val="00552F1C"/>
    <w:rsid w:val="005D6A42"/>
    <w:rsid w:val="0084245A"/>
    <w:rsid w:val="00992B93"/>
    <w:rsid w:val="00AC47ED"/>
    <w:rsid w:val="00B248DC"/>
    <w:rsid w:val="00C8277E"/>
    <w:rsid w:val="00EF499C"/>
    <w:rsid w:val="00F307DE"/>
    <w:rsid w:val="00F62180"/>
    <w:rsid w:val="00FC2894"/>
    <w:rsid w:val="00FD36E6"/>
    <w:rsid w:val="06B24A21"/>
    <w:rsid w:val="3C5C4E97"/>
    <w:rsid w:val="4FC235E9"/>
    <w:rsid w:val="6DC7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96D9B1"/>
  <w15:docId w15:val="{EDF0D35D-A6E2-4A09-9D3B-C5E7A761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Header">
    <w:name w:val="header"/>
    <w:basedOn w:val="Normal"/>
    <w:link w:val="HeaderChar"/>
    <w:rsid w:val="00311C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11C7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311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11C7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uan</dc:creator>
  <cp:lastModifiedBy>Preetha Babu</cp:lastModifiedBy>
  <cp:revision>15</cp:revision>
  <dcterms:created xsi:type="dcterms:W3CDTF">2023-11-24T11:34:00Z</dcterms:created>
  <dcterms:modified xsi:type="dcterms:W3CDTF">2025-02-2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04E39312C3B4DC2AA937F88972CFCB2_13</vt:lpwstr>
  </property>
</Properties>
</file>